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eastAsia="nl-N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nl-NL"/>
        </w:rPr>
      </w:r>
    </w:p>
    <w:tbl>
      <w:tblPr>
        <w:tblW w:w="15056" w:type="dxa"/>
        <w:jc w:val="left"/>
        <w:tblInd w:w="-10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681"/>
        <w:gridCol w:w="1681"/>
        <w:gridCol w:w="1681"/>
        <w:gridCol w:w="1681"/>
        <w:gridCol w:w="1681"/>
        <w:gridCol w:w="1681"/>
        <w:gridCol w:w="1681"/>
        <w:gridCol w:w="1681"/>
      </w:tblGrid>
      <w:tr>
        <w:trPr>
          <w:trHeight w:val="609" w:hRule="exac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Smoking habits at baselin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All-caus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V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P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HR ( 95% CI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ny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Lung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 95% C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Prostate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HR ( 95% CI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(males only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Breast canc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HR ( 95% CI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(females only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08" w:hRule="exac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All subjects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6 (0.73-1.0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1 (0.65-1.0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26 (0.14-0.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74 (0.57-0.9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22 (0.10-0.4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63 (0.31-1.3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95 (0.37-2.42)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82 (0.57-5.81)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x-smoker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Current smoker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light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2 (0.95-1.3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6 (0.92-1.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25 (0.74-2.1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95 (0.72-1.2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54 (0.80-2.9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01 (0.48-2.1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74 (0.29-1.89)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64 (0.47-5.66)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odera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48 (1.28-1.7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55 (1.26-1.9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87 (1.18-2.9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39 (1.09-1.7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84 (1.60-5.0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9 (0.44-1.8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67 (0.31-1.44)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.69 (0.74-9.80)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Heav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75 (1.49-2.0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59 (1.27-1.9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76 (1.72-4.4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02 (1.57-2.5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5.78 (3.28-10.1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02 (0.47-2.2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00 (0.45-2.22)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.68 (0.54-13.32)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Interaction of smoking habits with sex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ffect in femal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b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01 (0.75-1.3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7 (0.58-1.3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0 (0.15-1.6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16 (0.69-1.9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91 (0.22-3.8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x-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Current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light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21 (0.87-1.6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6 (0.74-1.8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2.29 (0.67-7.8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46 (0.83-2.5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6 (0.17-4.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odera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08 (1.47-2.9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67 (1.02-2.7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4.07 (1.13-14.6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61 (1.45-4.6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3.90 (0.83-18.4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Heav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92 (1.22-3.0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78 (0.95-3.3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5.28 (1.26-22.1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69 (1.31-5.5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.76 (0.39-19.6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ffect in mal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 xml:space="preserve"> c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77 (0.61-0.9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74 (0.53-1.0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4 (0.03-0.6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60 (0.39-0.9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74 (0.26-2.1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x-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Current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light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6 (0.95-1.4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20 (0.91-1.5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1 (0.61-2.0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86 (0.61-1.2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36 (0.60-3.0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odera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38 (1.17-1.6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52 (1.21-1.9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60 (0.98-2.6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19 (0.91-1.5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54 (024-1.2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Heav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69 (1.42-2.0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56 (1.23-1.9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2.41 (1.47-3.9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1.83 (1.40-2.3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86 (0.37-1.9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 xml:space="preserve">Interaction 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ever smok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77 (0.52-1.1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86 (0.50-1.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28 (0.04-1.8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51 (0.26-1.0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80 (0.14-4.7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Ex-smok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Current smoke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Light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96 (0.66-1.4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1.04 (0.61-1.7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49 (0.12-1.9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59 (0.31-1.1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.57 (0.25-9.8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70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Modera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66 (0.45-0.9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91 (0.53-1.5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39 (0.10-1.5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0.46 (0.24-0.8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0.14 (0.02-0.8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16" w:hRule="exact"/>
        </w:trPr>
        <w:tc>
          <w:tcPr>
            <w:tcW w:w="16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eav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88 (0.54-1.4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88 (0.45-1.7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46 (0.10-2.0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0.68 (0.32-1.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31 (0.04-2.6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128" w:hRule="exact"/>
        </w:trPr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nl-NL"/>
              </w:rPr>
            </w:r>
          </w:p>
        </w:tc>
        <w:tc>
          <w:tcPr>
            <w:tcW w:w="1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  <w:lang w:eastAsia="nl-NL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nl-NL"/>
        </w:rPr>
      </w:r>
    </w:p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  <w:lang w:eastAsia="nl-NL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nl-NL"/>
        </w:rPr>
      </w:r>
    </w:p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tabs>
          <w:tab w:val="clear" w:pos="720"/>
          <w:tab w:val="left" w:pos="267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nl-N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22:00Z</dcterms:created>
  <dc:creator>Niloofar</dc:creator>
  <dc:description/>
  <cp:keywords/>
  <dc:language>en-US</dc:language>
  <cp:lastModifiedBy>Niloofar Taghizadeh</cp:lastModifiedBy>
  <dcterms:modified xsi:type="dcterms:W3CDTF">2016-01-07T23:07:00Z</dcterms:modified>
  <cp:revision>7</cp:revision>
  <dc:subject/>
  <dc:title/>
</cp:coreProperties>
</file>